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A0893" w14:textId="1E0074D3" w:rsidR="00C00721" w:rsidRPr="00E2315E" w:rsidRDefault="00E2315E" w:rsidP="00E2315E">
      <w:pPr>
        <w:spacing w:after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2315E">
        <w:rPr>
          <w:rFonts w:ascii="Times New Roman" w:hAnsi="Times New Roman" w:cs="Times New Roman"/>
          <w:b/>
          <w:sz w:val="22"/>
          <w:szCs w:val="22"/>
        </w:rPr>
        <w:t>S2 Table.</w:t>
      </w:r>
      <w:r w:rsidRPr="00E2315E">
        <w:rPr>
          <w:rFonts w:ascii="Times New Roman" w:hAnsi="Times New Roman" w:cs="Times New Roman"/>
          <w:sz w:val="22"/>
          <w:szCs w:val="22"/>
        </w:rPr>
        <w:t xml:space="preserve"> Generalized linear mixed model of seropositivity for </w:t>
      </w:r>
      <w:r w:rsidRPr="00E2315E">
        <w:rPr>
          <w:rFonts w:ascii="Times New Roman" w:hAnsi="Times New Roman" w:cs="Times New Roman"/>
          <w:i/>
          <w:sz w:val="22"/>
          <w:szCs w:val="22"/>
        </w:rPr>
        <w:t>T. cruzi</w:t>
      </w:r>
      <w:r w:rsidRPr="00E2315E">
        <w:rPr>
          <w:rFonts w:ascii="Times New Roman" w:hAnsi="Times New Roman" w:cs="Times New Roman"/>
          <w:sz w:val="22"/>
          <w:szCs w:val="22"/>
        </w:rPr>
        <w:t xml:space="preserve"> infection vs. demographic and vector indices in 2008, clustered by household (logit link function) for the total population and for children.</w:t>
      </w:r>
      <w:bookmarkStart w:id="0" w:name="_GoBack"/>
      <w:bookmarkEnd w:id="0"/>
    </w:p>
    <w:tbl>
      <w:tblPr>
        <w:tblW w:w="4395" w:type="pct"/>
        <w:tblLook w:val="04A0" w:firstRow="1" w:lastRow="0" w:firstColumn="1" w:lastColumn="0" w:noHBand="0" w:noVBand="1"/>
      </w:tblPr>
      <w:tblGrid>
        <w:gridCol w:w="1324"/>
        <w:gridCol w:w="1700"/>
        <w:gridCol w:w="1416"/>
        <w:gridCol w:w="1296"/>
        <w:gridCol w:w="1416"/>
        <w:gridCol w:w="1075"/>
      </w:tblGrid>
      <w:tr w:rsidR="00E2315E" w:rsidRPr="004425D1" w14:paraId="42675C5A" w14:textId="77777777" w:rsidTr="00FD6C00">
        <w:trPr>
          <w:trHeight w:val="20"/>
        </w:trPr>
        <w:tc>
          <w:tcPr>
            <w:tcW w:w="8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92989" w14:textId="77777777" w:rsidR="00E2315E" w:rsidRPr="006D2EEE" w:rsidRDefault="00E2315E" w:rsidP="00FD6C00">
            <w:pPr>
              <w:spacing w:before="0" w:after="0" w:line="240" w:lineRule="auto"/>
              <w:rPr>
                <w:rFonts w:ascii="Century Gothic" w:eastAsia="Times New Roman" w:hAnsi="Century Gothic" w:cs="Calibri"/>
                <w:color w:val="000000"/>
              </w:rPr>
            </w:pPr>
            <w:r w:rsidRPr="006D2EEE">
              <w:rPr>
                <w:rFonts w:ascii="Century Gothic" w:eastAsia="Times New Roman" w:hAnsi="Century Gothic" w:cs="Calibri"/>
                <w:color w:val="000000"/>
              </w:rPr>
              <w:t> 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69FA" w14:textId="77777777" w:rsidR="00E2315E" w:rsidRPr="006D2EEE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E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FD634E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ctor</w:t>
            </w: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urvey</w:t>
            </w:r>
          </w:p>
        </w:tc>
        <w:tc>
          <w:tcPr>
            <w:tcW w:w="15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765C0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</w:t>
            </w: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past exposure</w:t>
            </w:r>
          </w:p>
        </w:tc>
      </w:tr>
      <w:tr w:rsidR="00E2315E" w:rsidRPr="004425D1" w14:paraId="34B1BFEC" w14:textId="77777777" w:rsidTr="00FD6C00">
        <w:trPr>
          <w:trHeight w:val="20"/>
        </w:trPr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ECE3A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A3F43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9F662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9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EFFB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C5CFB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9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7D922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E2315E" w:rsidRPr="004425D1" w14:paraId="6619F1AA" w14:textId="77777777" w:rsidTr="00FD6C00">
        <w:trPr>
          <w:trHeight w:val="20"/>
        </w:trPr>
        <w:tc>
          <w:tcPr>
            <w:tcW w:w="81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21CA105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FFF4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 infesta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3E3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09E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F98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CCB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2E6B2778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8F043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E439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4D27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A0F7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EB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E1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1989919E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5FDE2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9B865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C6B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2.3 (1.4-3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4EE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01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7EC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5 (1-2.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BCB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6~</w:t>
            </w:r>
          </w:p>
        </w:tc>
      </w:tr>
      <w:tr w:rsidR="00E2315E" w:rsidRPr="004425D1" w14:paraId="78AD4994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42088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DBD9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086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09 (1.07-1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8377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3D74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09 (1.07-1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611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E2315E" w:rsidRPr="004425D1" w14:paraId="38162415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CA2C9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C1C6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115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388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BA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82C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49F38180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31C76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A4C0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10F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F547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6FF2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77DF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59B6CC98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BDD06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FAA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F5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8 (0.6-1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2E7C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9C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8 (0.6-1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7E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E2315E" w:rsidRPr="004425D1" w14:paraId="2C9FEEF7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3DC3A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845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 group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32B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F93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A72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8F8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0FF98B7C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F50A7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5BEC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Creo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2C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9B58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78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9D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5BE5D17D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8BE61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812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Qom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C6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4.4 (1.8-1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987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01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A1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4.3 (1.7-1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17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</w:tr>
      <w:tr w:rsidR="00E2315E" w:rsidRPr="004425D1" w14:paraId="458AFB03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27CC8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99CC5C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 (n)</w:t>
            </w:r>
          </w:p>
        </w:tc>
        <w:tc>
          <w:tcPr>
            <w:tcW w:w="164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541DF1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262 (1360)</w:t>
            </w:r>
          </w:p>
        </w:tc>
        <w:tc>
          <w:tcPr>
            <w:tcW w:w="15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18E80C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180 (1249)</w:t>
            </w:r>
          </w:p>
        </w:tc>
      </w:tr>
      <w:tr w:rsidR="00E2315E" w:rsidRPr="004425D1" w14:paraId="55CFF670" w14:textId="77777777" w:rsidTr="00FD6C00">
        <w:trPr>
          <w:trHeight w:val="20"/>
        </w:trPr>
        <w:tc>
          <w:tcPr>
            <w:tcW w:w="81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FCC7615" w14:textId="77777777" w:rsidR="00E2315E" w:rsidRPr="001559D4" w:rsidRDefault="00E2315E" w:rsidP="00FD6C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 xml:space="preserve">Children (&lt;15 </w:t>
            </w:r>
            <w:proofErr w:type="spellStart"/>
            <w:r w:rsidRPr="001559D4">
              <w:rPr>
                <w:rFonts w:ascii="Times New Roman" w:eastAsia="Times New Roman" w:hAnsi="Times New Roman" w:cs="Times New Roman"/>
                <w:color w:val="000000"/>
              </w:rPr>
              <w:t>y.o</w:t>
            </w:r>
            <w:proofErr w:type="spellEnd"/>
            <w:r w:rsidRPr="001559D4">
              <w:rPr>
                <w:rFonts w:ascii="Times New Roman" w:eastAsia="Times New Roman" w:hAnsi="Times New Roman" w:cs="Times New Roman"/>
                <w:color w:val="000000"/>
              </w:rPr>
              <w:t>.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AF538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 infesta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D45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276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F38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5A3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1870F9F3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E1A01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860BE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44B2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C3B2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760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22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4225DDCD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18B56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B3497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03C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3.7 (1.3-1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DD4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BB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9 (0.4-2.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ADF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E2315E" w:rsidRPr="004425D1" w14:paraId="00DBDEA1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AE6DA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709D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1D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16 (1.05-1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4364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03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9F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15 (1.03-1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D66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E2315E" w:rsidRPr="004425D1" w14:paraId="2623941C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88189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E1D58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D45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760E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8D6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F59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7E3970DE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5BF0A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EC20F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5F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3DC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420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16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0C6FD4CF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C0269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56975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9C53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5 (0.7-3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E880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7A3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.6 (0.7-3.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322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2315E" w:rsidRPr="004425D1" w14:paraId="3BA55105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3BA94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98E23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 group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4C4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4D6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47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5AD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341C90B0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1F81E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885CB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Creol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8FFF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D58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204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AAF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51CB651C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7861B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08F4D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Qom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07B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5.5 (0.3-11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00A8D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215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5.5 (0.3-9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7D1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E2315E" w:rsidRPr="004425D1" w14:paraId="330AA17B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2CA81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F567C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positive</w:t>
            </w: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oth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F8C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C029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9F0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C3F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315E" w:rsidRPr="004425D1" w14:paraId="73F9F80B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1C84C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DD292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F0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5EB8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BC0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598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315E" w:rsidRPr="004425D1" w14:paraId="4C15810D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DB9B4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A0409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85A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7.9 (2.5-2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66853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F166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9.7 (2.9-3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2B4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E2315E" w:rsidRPr="004425D1" w14:paraId="1AB46CBA" w14:textId="77777777" w:rsidTr="00FD6C00">
        <w:trPr>
          <w:trHeight w:val="2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4AB82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34879E" w14:textId="77777777" w:rsidR="00E2315E" w:rsidRPr="001559D4" w:rsidRDefault="00E2315E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 (n)</w:t>
            </w:r>
          </w:p>
        </w:tc>
        <w:tc>
          <w:tcPr>
            <w:tcW w:w="164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043C018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289 (564)</w:t>
            </w:r>
          </w:p>
        </w:tc>
        <w:tc>
          <w:tcPr>
            <w:tcW w:w="15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2D30C3" w14:textId="77777777" w:rsidR="00E2315E" w:rsidRPr="001559D4" w:rsidRDefault="00E2315E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color w:val="000000"/>
              </w:rPr>
              <w:t>276 (521)</w:t>
            </w:r>
          </w:p>
        </w:tc>
      </w:tr>
      <w:tr w:rsidR="00E2315E" w:rsidRPr="001559D4" w14:paraId="41448288" w14:textId="77777777" w:rsidTr="00FD6C00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4C8" w14:textId="77777777" w:rsidR="00E2315E" w:rsidRPr="001559D4" w:rsidRDefault="00E2315E" w:rsidP="00FD6C0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59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* p&lt;0.001; 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559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1≤p≤0.05; ~ 0.5&lt;p&lt;1</w:t>
            </w:r>
          </w:p>
        </w:tc>
      </w:tr>
    </w:tbl>
    <w:p w14:paraId="760CCCC9" w14:textId="77777777" w:rsidR="00E2315E" w:rsidRDefault="00E2315E"/>
    <w:sectPr w:rsidR="00E23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65"/>
    <w:rsid w:val="002A1965"/>
    <w:rsid w:val="00C00721"/>
    <w:rsid w:val="00E2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A3BA"/>
  <w15:docId w15:val="{67A759D4-1417-423F-B806-0E6EEF26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1965"/>
    <w:pPr>
      <w:spacing w:before="10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15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1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Pilar Fernández</cp:lastModifiedBy>
  <cp:revision>2</cp:revision>
  <dcterms:created xsi:type="dcterms:W3CDTF">2019-11-05T16:15:00Z</dcterms:created>
  <dcterms:modified xsi:type="dcterms:W3CDTF">2019-11-05T16:15:00Z</dcterms:modified>
</cp:coreProperties>
</file>